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DA7D2" w14:textId="77777777" w:rsidR="00E95E01" w:rsidRPr="003F405C" w:rsidRDefault="00E95E01" w:rsidP="00E95E01">
      <w:pPr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59D66B19" wp14:editId="11D775C0">
            <wp:extent cx="5943600" cy="30945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AW LC50 Cry1Be IC01751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643" r="1135"/>
                    <a:stretch/>
                  </pic:blipFill>
                  <pic:spPr bwMode="auto">
                    <a:xfrm>
                      <a:off x="0" y="0"/>
                      <a:ext cx="5943600" cy="30945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CBEA96" w14:textId="154336BE" w:rsidR="00E95E01" w:rsidRDefault="00E95E01" w:rsidP="00E95E01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6 Fig. Concentration dependent insecticidal activity of Cry1Be</w:t>
      </w:r>
    </w:p>
    <w:p w14:paraId="4E97E0E7" w14:textId="77777777" w:rsidR="00424906" w:rsidRPr="003F405C" w:rsidRDefault="00424906" w:rsidP="00E95E01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sectPr w:rsidR="00424906" w:rsidRPr="003F405C" w:rsidSect="00B671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95E01"/>
    <w:rsid w:val="00424906"/>
    <w:rsid w:val="0060228F"/>
    <w:rsid w:val="0087011E"/>
    <w:rsid w:val="008D3A13"/>
    <w:rsid w:val="00B6714A"/>
    <w:rsid w:val="00C51E0E"/>
    <w:rsid w:val="00CE0CEC"/>
    <w:rsid w:val="00E95E01"/>
    <w:rsid w:val="00EA1386"/>
    <w:rsid w:val="00F92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4F258"/>
  <w15:docId w15:val="{57A98365-B4EF-425C-A092-F810A47F6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E01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5E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E01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57</Characters>
  <Application>Microsoft Office Word</Application>
  <DocSecurity>0</DocSecurity>
  <Lines>1</Lines>
  <Paragraphs>1</Paragraphs>
  <ScaleCrop>false</ScaleCrop>
  <Company/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chn off32</cp:lastModifiedBy>
  <cp:revision>9</cp:revision>
  <dcterms:created xsi:type="dcterms:W3CDTF">2021-05-26T03:54:00Z</dcterms:created>
  <dcterms:modified xsi:type="dcterms:W3CDTF">2021-06-10T05:16:00Z</dcterms:modified>
</cp:coreProperties>
</file>